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62F" w:rsidRPr="007B1C14" w:rsidRDefault="002F771B" w:rsidP="00CE462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r w:rsidRPr="007B1C14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</w:t>
      </w:r>
      <w:r w:rsidRPr="007B1C14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 w:rsidR="00CE462F" w:rsidRPr="007B1C14">
        <w:rPr>
          <w:rFonts w:ascii="Times New Roman" w:eastAsia="宋体" w:hAnsi="Times New Roman" w:cs="Times New Roman"/>
          <w:b/>
          <w:bCs/>
          <w:kern w:val="0"/>
          <w:szCs w:val="21"/>
        </w:rPr>
        <w:t>. Comparison of basic characteristics between participating and non-participating healthcare profession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2"/>
        <w:gridCol w:w="2057"/>
        <w:gridCol w:w="2384"/>
        <w:gridCol w:w="893"/>
      </w:tblGrid>
      <w:tr w:rsidR="007B1C14" w:rsidRPr="007B1C14" w:rsidTr="00CE4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rticipants (n=406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participants (n=44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Age (years), mean ± SD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36.4 ± 8.2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37.1 ± 8.5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0.542</w:t>
            </w: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Gender, n (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0.751</w:t>
            </w: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  Male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29 (31.8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5 (34.1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  Female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277 (68.2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29 (65.9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Department, n (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0.428</w:t>
            </w: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  Cardiology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205 (50.5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8 (40.9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  Surgical Departments*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69 (17.0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0 (22.7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B1C14" w:rsidRPr="007B1C14" w:rsidTr="00CE462F">
        <w:trPr>
          <w:cantSplit/>
        </w:trPr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  Others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32 (32.5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C14">
              <w:rPr>
                <w:rFonts w:ascii="Times New Roman" w:eastAsia="宋体" w:hAnsi="Times New Roman" w:cs="Times New Roman"/>
                <w:kern w:val="0"/>
                <w:szCs w:val="21"/>
              </w:rPr>
              <w:t>16 (36.4%)</w:t>
            </w:r>
          </w:p>
        </w:tc>
        <w:tc>
          <w:tcPr>
            <w:tcW w:w="0" w:type="auto"/>
            <w:hideMark/>
          </w:tcPr>
          <w:p w:rsidR="00CE462F" w:rsidRPr="007B1C14" w:rsidRDefault="00CE462F" w:rsidP="00CE46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CE462F" w:rsidRPr="007B1C14" w:rsidRDefault="00CE462F" w:rsidP="00CE462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B1C14">
        <w:rPr>
          <w:rFonts w:ascii="Times New Roman" w:eastAsia="宋体" w:hAnsi="Times New Roman" w:cs="Times New Roman"/>
          <w:kern w:val="0"/>
          <w:szCs w:val="21"/>
        </w:rPr>
        <w:t>Note: *Surgical departments include Neurosurgery, General Surgery, and Orthopedics. Data for non-participants were extracted from the hospital administrative system. No statistically significant differences were observed between the two groups, indicating minimal selection bias.</w:t>
      </w:r>
    </w:p>
    <w:bookmarkEnd w:id="0"/>
    <w:p w:rsidR="00E61DAA" w:rsidRPr="007B1C14" w:rsidRDefault="00E61DAA" w:rsidP="00CE462F">
      <w:pPr>
        <w:rPr>
          <w:szCs w:val="21"/>
        </w:rPr>
      </w:pPr>
    </w:p>
    <w:sectPr w:rsidR="00E61DAA" w:rsidRPr="007B1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C83" w:rsidRDefault="00EE7C83" w:rsidP="00CE462F">
      <w:r>
        <w:separator/>
      </w:r>
    </w:p>
  </w:endnote>
  <w:endnote w:type="continuationSeparator" w:id="0">
    <w:p w:rsidR="00EE7C83" w:rsidRDefault="00EE7C83" w:rsidP="00CE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C83" w:rsidRDefault="00EE7C83" w:rsidP="00CE462F">
      <w:r>
        <w:separator/>
      </w:r>
    </w:p>
  </w:footnote>
  <w:footnote w:type="continuationSeparator" w:id="0">
    <w:p w:rsidR="00EE7C83" w:rsidRDefault="00EE7C83" w:rsidP="00CE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CF"/>
    <w:rsid w:val="00074AE3"/>
    <w:rsid w:val="00075E52"/>
    <w:rsid w:val="001E1810"/>
    <w:rsid w:val="001F4E61"/>
    <w:rsid w:val="002F771B"/>
    <w:rsid w:val="005D0B14"/>
    <w:rsid w:val="007B1C14"/>
    <w:rsid w:val="00813961"/>
    <w:rsid w:val="00945B0A"/>
    <w:rsid w:val="009669A7"/>
    <w:rsid w:val="00A11FCF"/>
    <w:rsid w:val="00B86878"/>
    <w:rsid w:val="00CE462F"/>
    <w:rsid w:val="00E61DAA"/>
    <w:rsid w:val="00E7065F"/>
    <w:rsid w:val="00ED3664"/>
    <w:rsid w:val="00EE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8687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CE4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46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462F"/>
    <w:rPr>
      <w:sz w:val="18"/>
      <w:szCs w:val="18"/>
    </w:rPr>
  </w:style>
  <w:style w:type="paragraph" w:customStyle="1" w:styleId="red-text">
    <w:name w:val="red-text"/>
    <w:basedOn w:val="a"/>
    <w:rsid w:val="00CE46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CE46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8687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CE4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46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462F"/>
    <w:rPr>
      <w:sz w:val="18"/>
      <w:szCs w:val="18"/>
    </w:rPr>
  </w:style>
  <w:style w:type="paragraph" w:customStyle="1" w:styleId="red-text">
    <w:name w:val="red-text"/>
    <w:basedOn w:val="a"/>
    <w:rsid w:val="00CE46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CE46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2</Characters>
  <Application>Microsoft Office Word</Application>
  <DocSecurity>0</DocSecurity>
  <Lines>11</Lines>
  <Paragraphs>3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4</cp:revision>
  <dcterms:created xsi:type="dcterms:W3CDTF">2026-04-07T03:54:00Z</dcterms:created>
  <dcterms:modified xsi:type="dcterms:W3CDTF">2026-04-08T02:45:00Z</dcterms:modified>
</cp:coreProperties>
</file>